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6768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reads per 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uman homolo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39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7e-104</w:t>
            </w:r>
          </w:p>
        </w:tc>
        <w:tc>
          <w:tcPr>
            <w:tcW w:w="6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M_003550.2| MAD1 mitotic arrest deficient-like 1(yeast) (MAD1L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63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9.0e-14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5807.2| proteoglycan 4 (PRG4), mR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53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0.0017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1012709.1| keratin associated protein 5-4 (KRTAP5-4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5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5.6e-128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2345.3| lumican (LUM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46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6.0e-05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5807.2| proteoglycan 4 (PRG4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300.3| pygopus homolog 2 (PYGO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147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33.2| coagulation factor IX (plasma thromboplastic component, Christmas disease, hemophilia B) (F9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e-85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09.3| ubiquitin C (UBC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09.2| dystrophia myotonica-protein kinase (DMPK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572.1| spermatogenesis and centriole associated 1 (SPATC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157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6.1| lactate dehydrogenaseA (LDHA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97.3| heat shock 70kDa protein 8 (HSPA8), transcript variant 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9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3.4e-131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1920.3| decorin (DCN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5.5e-102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7155.4| zona pellucida glycoprotein 3 (sperm receptor) (ZP3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e-156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09.3| ubiquitin C (UBC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e-66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4724.1| olfactory receptor, family 4, subfamily N, member 5 (OR4N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7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.1e-176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0604.2| fibroblast growth factor receptor 1 (fms-related tyrosine  kinase 2, Pfeiffer syndrome) (FGFR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5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1.5e-203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NM_001613.1| actin, alpha 2, smooth muscle, aorta (ACTA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49</w:t>
            </w:r>
          </w:p>
        </w:tc>
        <w:tc>
          <w:tcPr>
            <w:tcW w:w="6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67.2| C-reactive protein, pentraxin-related (CRP)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e-226</w:t>
            </w:r>
          </w:p>
        </w:tc>
        <w:tc>
          <w:tcPr>
            <w:tcW w:w="6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8.2| heat shock protein 90kDa alpha (cytosolic), class A member 1 (HSP90AA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0T23:46:00Z</dcterms:created>
  <dc:creator>ZSSD User</dc:creator>
  <dc:description/>
  <cp:keywords/>
  <dc:language>en-US</dc:language>
  <cp:lastModifiedBy>Misha</cp:lastModifiedBy>
  <dcterms:modified xsi:type="dcterms:W3CDTF">2009-05-10T23:56:00Z</dcterms:modified>
  <cp:revision>3</cp:revision>
  <dc:subject/>
  <dc:title>Species/Order</dc:title>
</cp:coreProperties>
</file>